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5267A" w14:textId="77777777" w:rsidR="00336B58" w:rsidRPr="00EA0813" w:rsidRDefault="00336B58" w:rsidP="00336B5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 w:eastAsia="en-US"/>
        </w:rPr>
      </w:pPr>
      <w:r w:rsidRPr="00DC1F62">
        <w:rPr>
          <w:rFonts w:ascii="Times New Roman" w:hAnsi="Times New Roman" w:cs="Times New Roman"/>
          <w:b/>
          <w:lang w:val="en-US" w:eastAsia="en-US"/>
        </w:rPr>
        <w:t xml:space="preserve">Supplementary Table </w:t>
      </w:r>
      <w:r>
        <w:rPr>
          <w:rFonts w:ascii="Times New Roman" w:hAnsi="Times New Roman" w:cs="Times New Roman"/>
          <w:b/>
          <w:lang w:val="en-US" w:eastAsia="en-US"/>
        </w:rPr>
        <w:t xml:space="preserve">1: Published </w:t>
      </w:r>
      <w:r>
        <w:rPr>
          <w:rFonts w:ascii="Times New Roman" w:eastAsia="Times New Roman" w:hAnsi="Times New Roman" w:cs="Times New Roman"/>
          <w:b/>
          <w:lang w:val="en-US"/>
        </w:rPr>
        <w:t>studies on biomarkers express</w:t>
      </w:r>
      <w:r w:rsidRPr="00EA0813">
        <w:rPr>
          <w:rFonts w:ascii="Times New Roman" w:eastAsia="Times New Roman" w:hAnsi="Times New Roman" w:cs="Times New Roman"/>
          <w:b/>
          <w:lang w:val="en-US"/>
        </w:rPr>
        <w:t>ion level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Pr="00EA0813">
        <w:rPr>
          <w:rFonts w:ascii="Times New Roman" w:eastAsia="Times New Roman" w:hAnsi="Times New Roman" w:cs="Times New Roman"/>
          <w:b/>
          <w:lang w:val="en-US"/>
        </w:rPr>
        <w:t xml:space="preserve"> included in this revie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7"/>
        <w:gridCol w:w="892"/>
        <w:gridCol w:w="738"/>
        <w:gridCol w:w="732"/>
        <w:gridCol w:w="981"/>
        <w:gridCol w:w="1692"/>
        <w:gridCol w:w="1701"/>
        <w:gridCol w:w="1736"/>
        <w:gridCol w:w="1758"/>
        <w:gridCol w:w="1825"/>
      </w:tblGrid>
      <w:tr w:rsidR="00336B58" w:rsidRPr="0008155F" w14:paraId="01F86516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D31CDB0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b/>
                <w:sz w:val="16"/>
                <w:szCs w:val="18"/>
              </w:rPr>
              <w:t>Reference (Country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AACE20E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lang w:val="en-US"/>
              </w:rPr>
              <w:t xml:space="preserve">N </w:t>
            </w: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 xml:space="preserve">(children) 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55691C82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lang w:val="en-US"/>
              </w:rPr>
              <w:t xml:space="preserve">Age </w:t>
            </w: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(range in years)*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3C7796F2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 xml:space="preserve">Gender </w:t>
            </w:r>
          </w:p>
          <w:p w14:paraId="52E69515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 xml:space="preserve">(% </w:t>
            </w:r>
            <w:proofErr w:type="gramStart"/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female</w:t>
            </w:r>
            <w:proofErr w:type="gramEnd"/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2F2384B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Abdominal Symptom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51668424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HP status assessmen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64E82C52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Expression assessment method / sample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9F93E6D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No. </w:t>
            </w:r>
            <w:proofErr w:type="gramStart"/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of</w:t>
            </w:r>
            <w:proofErr w:type="gramEnd"/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differentially expressed biomarkers according to infection status (details) 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29DCA002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No. </w:t>
            </w:r>
            <w:proofErr w:type="gramStart"/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of</w:t>
            </w:r>
            <w:proofErr w:type="gramEnd"/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biomarkers not differentially expressed according to infection status (details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FF3405A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omments</w:t>
            </w:r>
          </w:p>
        </w:tc>
      </w:tr>
      <w:tr w:rsidR="00336B58" w:rsidRPr="0008155F" w14:paraId="5616659A" w14:textId="77777777" w:rsidTr="003C58B5">
        <w:trPr>
          <w:trHeight w:val="974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314AACCC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18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Nardone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1 (Italy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8D3E39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53</w:t>
            </w:r>
          </w:p>
          <w:p w14:paraId="13CF857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26 (+)</w:t>
            </w:r>
          </w:p>
          <w:p w14:paraId="1B3F8C4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27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6FF66C0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3-15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5B9AD3E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2%</w:t>
            </w:r>
          </w:p>
          <w:p w14:paraId="5DC142A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44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5A27D24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44BB733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rea breath test, histopathology and immunohistochemistr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663FFB5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3F9B1EB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3CF5221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C-MYC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232A02F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1DC03DBC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53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30D08C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5435118A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4449E7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Fukuda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3 (Japan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4780D73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300</w:t>
            </w:r>
          </w:p>
          <w:p w14:paraId="34CCF62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37 (+)</w:t>
            </w:r>
          </w:p>
          <w:p w14:paraId="360B1CB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263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359725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8.0 ± 4.9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7983857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2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5A3D94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39D2874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Serology (serum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IgG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 anti H. pylori and anti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Cag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C9C818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B216CC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4C58227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I, Pepsinogen II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6C2EB3A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56AEDCA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strin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D536AC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39815469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2EEB786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Rogers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3 (Guatemala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B0341B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72</w:t>
            </w:r>
          </w:p>
          <w:p w14:paraId="76FD89A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44 (+)</w:t>
            </w:r>
          </w:p>
          <w:p w14:paraId="7796F36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28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7505B77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</w:t>
            </w:r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:10.9</w:t>
            </w:r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 ± 1.1</w:t>
            </w:r>
          </w:p>
          <w:p w14:paraId="775C882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</w:t>
            </w:r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:10.4</w:t>
            </w:r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 ± 1.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33E123D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F2945A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*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D60E66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UB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197346F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Gastrin: double antibody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-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assay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/ serum</w:t>
            </w:r>
          </w:p>
          <w:p w14:paraId="767589B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PG: RIA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631A04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08DE997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I, Pepsinogen II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5EB128C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4D75C13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Both symptomatic and asymptomatic children included. </w:t>
            </w:r>
          </w:p>
        </w:tc>
      </w:tr>
      <w:tr w:rsidR="00336B58" w:rsidRPr="0008155F" w14:paraId="212CB8D1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190114B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Kato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4 (Japan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EF4393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5</w:t>
            </w:r>
          </w:p>
          <w:p w14:paraId="7A44046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0 (+)</w:t>
            </w:r>
          </w:p>
          <w:p w14:paraId="1E6A461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5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E0F329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0-17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58140BE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419FA0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399DF9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Histopathology, Urease test and UBT  (&gt;1) OR culture of gastric biopsy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0122B5A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B9F00A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0DE83F9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strin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21DB4E3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75538BF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Gastrin: measured at basal and postprandial levels. </w:t>
            </w:r>
          </w:p>
        </w:tc>
      </w:tr>
      <w:tr w:rsidR="00336B58" w:rsidRPr="0008155F" w14:paraId="397D1FBA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4BBAE964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Kim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4 (Korea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5C98756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65</w:t>
            </w:r>
          </w:p>
          <w:p w14:paraId="5FDC9C4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52 (+)</w:t>
            </w:r>
          </w:p>
          <w:p w14:paraId="2D63270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13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4FDE1BD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3-17</w:t>
            </w:r>
          </w:p>
          <w:p w14:paraId="16DE626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6-13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6C71700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1%</w:t>
            </w:r>
          </w:p>
          <w:p w14:paraId="56E3338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61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653D89D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04DE640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rease test and 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62B0801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282DDB0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02376C2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COX-2, Ki67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233C4C1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5B3FCBD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58449283" w14:textId="77777777" w:rsidTr="003C58B5">
        <w:trPr>
          <w:trHeight w:val="827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1036E3C3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Maciorkowsk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5 (Po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24CC645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06</w:t>
            </w:r>
          </w:p>
          <w:p w14:paraId="50332A4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59 (+)</w:t>
            </w:r>
          </w:p>
          <w:p w14:paraId="55EA1EF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47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11B1D70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-</w:t>
            </w:r>
            <w:r w:rsidRPr="00204781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9</w:t>
            </w:r>
          </w:p>
          <w:p w14:paraId="6E92C1F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3-19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0F290BB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0%</w:t>
            </w:r>
          </w:p>
          <w:p w14:paraId="34B20D5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5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2DB5C6F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319F238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ser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412319E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7AA4C82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1E9F138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VCAM-1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57BBEA3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5F16371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ICAM-1, P-selectin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24B929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Patients were divided in 3 groups: I: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 gastritis with positive serology (shown as positive in this table). II: seropositive with no current infection, and III: seronegative. VCAM-1 was overexpressed in group I compared to II and III. </w:t>
            </w:r>
          </w:p>
        </w:tc>
      </w:tr>
      <w:tr w:rsidR="00336B58" w:rsidRPr="0008155F" w14:paraId="4D9A90E9" w14:textId="77777777" w:rsidTr="003C58B5">
        <w:trPr>
          <w:trHeight w:val="827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59B580A2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18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lastRenderedPageBreak/>
              <w:t>Ozturk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5 (Turkey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2314A6E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54</w:t>
            </w:r>
          </w:p>
          <w:p w14:paraId="6A540D3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35 (+)</w:t>
            </w:r>
          </w:p>
          <w:p w14:paraId="358CB9C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19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72BFA7E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-18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3D9889D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62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1FEC664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4B1B961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7C59DF5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1ED94D5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1179DD4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53, Ki67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0B2B97C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2269BD9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42557328" w14:textId="77777777" w:rsidTr="003C58B5">
        <w:trPr>
          <w:trHeight w:val="827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3DB612B0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Lopes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6 (Portugal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0CF7ADD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92</w:t>
            </w:r>
          </w:p>
          <w:p w14:paraId="14D440D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41 (+)</w:t>
            </w:r>
          </w:p>
          <w:p w14:paraId="2DC8FD2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51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12A4BB1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3.7-17</w:t>
            </w:r>
          </w:p>
          <w:p w14:paraId="54A9B60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2.1-15.5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0DB9C4A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2.2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2AB9E96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393CBB4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rease test, culture of gastric sample and 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69E8C9D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22930D8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3 </w:t>
            </w:r>
          </w:p>
          <w:p w14:paraId="7E7B9DA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I, Pepsinogen II, Gastrin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675C222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5497103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36B58" w:rsidRPr="0008155F" w14:paraId="7FE8DBFE" w14:textId="77777777" w:rsidTr="003C58B5">
        <w:trPr>
          <w:trHeight w:val="827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632F9E52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Maciorkowsk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6. (Po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34D992F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06</w:t>
            </w:r>
          </w:p>
          <w:p w14:paraId="19E906F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88 (+)</w:t>
            </w:r>
          </w:p>
          <w:p w14:paraId="1BBE2D9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8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69E8DD1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-18</w:t>
            </w:r>
          </w:p>
          <w:p w14:paraId="25769B4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-17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522F465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8%</w:t>
            </w:r>
          </w:p>
          <w:p w14:paraId="7AAB1C4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66.7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1168960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744F5F7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erology (with or without Histopathology)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240ED79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6871708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62F6DF7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strin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33E855D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332D38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Patients sero-positive for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H. pylori 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were divided in two groups: with or without gastritis. Seropositive children with and without </w:t>
            </w:r>
            <w:r w:rsidRPr="00CB1655">
              <w:rPr>
                <w:rFonts w:ascii="Times New Roman" w:hAnsi="Times New Roman" w:cs="Times New Roman"/>
                <w:i/>
                <w:sz w:val="16"/>
                <w:szCs w:val="18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-gastritis had higher gastrin levels compare to non-infected.  </w:t>
            </w:r>
          </w:p>
        </w:tc>
      </w:tr>
      <w:tr w:rsidR="00336B58" w:rsidRPr="0008155F" w14:paraId="03FA72A5" w14:textId="77777777" w:rsidTr="003C58B5">
        <w:trPr>
          <w:trHeight w:val="827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234CA147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Plonk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6 (Po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4DD3D9F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46</w:t>
            </w:r>
          </w:p>
          <w:p w14:paraId="535DA2E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53 (+)</w:t>
            </w:r>
          </w:p>
          <w:p w14:paraId="4A3F97B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93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04AD185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6-17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7F8C4E1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60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449C01C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2FFCDEE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BT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12FEF7F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5A7B883C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502646E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strin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677AF55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322FA3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Ghrelin, leptin and TNFalpha levels were also measured, but were not considered according to focus of this review. </w:t>
            </w:r>
          </w:p>
          <w:p w14:paraId="1FE7357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$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Dyspeptic symptoms were found in 25 children; % of symptomatic children in each group is NA  </w:t>
            </w:r>
          </w:p>
        </w:tc>
      </w:tr>
      <w:tr w:rsidR="00336B58" w:rsidRPr="0008155F" w14:paraId="40728A9F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3A0CCCB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bookmarkStart w:id="0" w:name="_GoBack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Roma</w:t>
            </w:r>
            <w:bookmarkEnd w:id="0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6 (Greece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815E80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01</w:t>
            </w:r>
          </w:p>
          <w:p w14:paraId="1B73888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45 (+)</w:t>
            </w:r>
          </w:p>
          <w:p w14:paraId="3A493BB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56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2683EC4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-16</w:t>
            </w:r>
          </w:p>
          <w:p w14:paraId="2E0C977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4.5-16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341AAB9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1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7E36462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032F29A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Culture of gastric sample, or histopathology and rapid urease test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435CD3F0" w14:textId="3FE920EE" w:rsidR="00336B58" w:rsidRPr="0008155F" w:rsidRDefault="00336B58" w:rsidP="00C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RIA / </w:t>
            </w:r>
            <w:r w:rsidR="00CB1655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5B3B7ED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 (Pepsinogen I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147E217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 (Gastrin 17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45D611B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Non infected children: included Non </w:t>
            </w:r>
            <w:r w:rsidRPr="00CB1655">
              <w:rPr>
                <w:rFonts w:ascii="Times New Roman" w:hAnsi="Times New Roman" w:cs="Times New Roman"/>
                <w:i/>
                <w:sz w:val="16"/>
                <w:szCs w:val="18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 gastritis and children with normal mucosa</w:t>
            </w:r>
          </w:p>
        </w:tc>
      </w:tr>
      <w:tr w:rsidR="00336B58" w:rsidRPr="0008155F" w14:paraId="49EC4BC8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053CDA3F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Xie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6  (China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0A8D464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83</w:t>
            </w:r>
          </w:p>
          <w:p w14:paraId="68CCFB4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41 (+)</w:t>
            </w:r>
          </w:p>
          <w:p w14:paraId="1AD0166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42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3BF837D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3C825B4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6FF5043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25AFA61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apid urease test and 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5E84BBB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25224E1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301BD1A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3646DE1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(Gastrin, Somatostatin). 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57C2095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Study made using gastric samples from endoscopy of children. No details about age, gender and indication of endoscopy are provided. </w:t>
            </w:r>
          </w:p>
        </w:tc>
      </w:tr>
      <w:tr w:rsidR="00336B58" w:rsidRPr="0008155F" w14:paraId="60444C1A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09240BF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De Angelis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7 (Italy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46EB506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45</w:t>
            </w:r>
          </w:p>
          <w:p w14:paraId="4C7770A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18 (+)</w:t>
            </w:r>
          </w:p>
          <w:p w14:paraId="1D2A9C1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27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06B26F1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-17</w:t>
            </w:r>
          </w:p>
          <w:p w14:paraId="065C148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3-16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158B623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5%</w:t>
            </w:r>
          </w:p>
          <w:p w14:paraId="1F43D18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9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07C9804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584A2C8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, Rapid urease test and culture (&gt;1)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309A4A7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2A27D63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 (Pepsinogen II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555259D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 (Pepsinogen I, Gastrin 17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534D871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epsinogen I was overexpressed in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infected children &gt;10 years old, but not in all-age infected group. </w:t>
            </w:r>
          </w:p>
        </w:tc>
      </w:tr>
      <w:tr w:rsidR="00336B58" w:rsidRPr="0008155F" w14:paraId="759B6566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37287DFA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Koivusalo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7 (Fin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2775B55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80</w:t>
            </w:r>
          </w:p>
          <w:p w14:paraId="69B9A19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30 (+)</w:t>
            </w:r>
          </w:p>
          <w:p w14:paraId="117819E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50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4786B82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.4-12.1</w:t>
            </w:r>
          </w:p>
          <w:p w14:paraId="1653154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0.6-18.2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0C63C9E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6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6B44F0C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4ED661B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rapid urease test with or without positive culture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11700F9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1312C05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 (Pepsinogen II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516A859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 (Pepsinogen I, Gastrin 17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E9357C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 xml:space="preserve">$ 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40/80 patients were submitted to endoscopy because an </w:t>
            </w:r>
            <w:proofErr w:type="spell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dittional</w:t>
            </w:r>
            <w:proofErr w:type="spell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ause:  </w:t>
            </w:r>
            <w:proofErr w:type="spell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astroesophagus</w:t>
            </w:r>
            <w:proofErr w:type="spell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reflux, suspicious of celiac disease, </w:t>
            </w:r>
            <w:proofErr w:type="spell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hron’s</w:t>
            </w:r>
            <w:proofErr w:type="spell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disease, and surveillance of previous gastric or </w:t>
            </w:r>
            <w:proofErr w:type="spell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sophagic</w:t>
            </w:r>
            <w:proofErr w:type="spell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bnormalities</w:t>
            </w:r>
            <w:proofErr w:type="gram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.</w:t>
            </w:r>
            <w:proofErr w:type="gram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  </w:t>
            </w:r>
          </w:p>
        </w:tc>
      </w:tr>
      <w:tr w:rsidR="00336B58" w:rsidRPr="0008155F" w14:paraId="298BB9C7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658E00D9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18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Muñoz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7 (Mexico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3C37C5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88</w:t>
            </w:r>
          </w:p>
          <w:p w14:paraId="4D860AF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44 (+)</w:t>
            </w:r>
          </w:p>
          <w:p w14:paraId="2A5EAAA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44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0CC4854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-16</w:t>
            </w:r>
          </w:p>
          <w:p w14:paraId="6A38F33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4-16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25D8693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7A48443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416D831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BT, culture of gastric samples, and 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2149E68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2B1DFAE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383011D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Ki67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27284FD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508C184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3716D405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7062CF4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Czaj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8 (Po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9B785C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84</w:t>
            </w:r>
          </w:p>
          <w:p w14:paraId="3094F89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60 (+)</w:t>
            </w:r>
          </w:p>
          <w:p w14:paraId="5E11A10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124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655A8FA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.6-18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5E4525B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7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1DC5FFC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4FF35F7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Urease test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46A366E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I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05B0592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5958285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strin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260FA9C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41F0346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36B58" w:rsidRPr="0008155F" w14:paraId="5F1A49F3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01D088AE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Harun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8 (Japan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38182BE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24</w:t>
            </w:r>
          </w:p>
          <w:p w14:paraId="12598C6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12 (+)</w:t>
            </w:r>
          </w:p>
          <w:p w14:paraId="106BEE1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12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179A85D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3.2-17.5</w:t>
            </w:r>
          </w:p>
          <w:p w14:paraId="1E0D182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1.2-18.3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7764F0A6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75%</w:t>
            </w:r>
          </w:p>
          <w:p w14:paraId="767117FF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33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6BB2900A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Yes </w:t>
            </w: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3C4CB9F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tool antigen test, UBT, histopathology, and culture (&gt;1 positive)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6686BC4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59F0D1B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06A9697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COX2, PPAR-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ϒ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2C3FBED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248A0CD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$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Children were refered to endoscopy because of abdominal symptoms or anemia. </w:t>
            </w:r>
          </w:p>
        </w:tc>
      </w:tr>
      <w:tr w:rsidR="00336B58" w:rsidRPr="0008155F" w14:paraId="15126EDF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0E93C692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Guariso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9 (Italy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563599F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 xml:space="preserve">407 </w:t>
            </w:r>
          </w:p>
          <w:p w14:paraId="61608B2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97 (+)</w:t>
            </w:r>
          </w:p>
          <w:p w14:paraId="4FC6F24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310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1E49F7A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0,25-18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16AE4AF6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377E86ED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0C0AF77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culture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1BC50B2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</w:rPr>
              <w:t>ELISA / serum</w:t>
            </w:r>
          </w:p>
          <w:p w14:paraId="714A302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</w:rPr>
              <w:t>RIA/ serum (total gastrin)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46266FE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4 </w:t>
            </w:r>
          </w:p>
          <w:p w14:paraId="4BA0F1F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I, Pepsinogen II, Gastrin 17, total gastrin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786FC89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36FB267" w14:textId="77777777" w:rsidR="00336B58" w:rsidRPr="0008155F" w:rsidRDefault="00336B58" w:rsidP="003C58B5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Data about patients with celiac disease are not detailed. </w:t>
            </w:r>
          </w:p>
          <w:p w14:paraId="1F1C205E" w14:textId="77777777" w:rsidR="00336B58" w:rsidRPr="0008155F" w:rsidRDefault="00336B58" w:rsidP="003C58B5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Age data specifically about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H. pylori 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infected and non-infected children without celiac disease is NA. </w:t>
            </w:r>
          </w:p>
        </w:tc>
      </w:tr>
      <w:tr w:rsidR="00336B58" w:rsidRPr="0008155F" w14:paraId="051604B3" w14:textId="77777777" w:rsidTr="003C58B5">
        <w:trPr>
          <w:trHeight w:val="800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7F3427BE" w14:textId="77777777" w:rsidR="00336B58" w:rsidRPr="0008155F" w:rsidDel="00755411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Maciorkowsk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09 (Po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0EE58FD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44</w:t>
            </w:r>
          </w:p>
          <w:p w14:paraId="17CC39F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30 (+)</w:t>
            </w:r>
          </w:p>
          <w:p w14:paraId="10D9AE0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sz w:val="16"/>
                <w:lang w:val="en-US"/>
              </w:rPr>
              <w:t>14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09F5F37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-18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3B8A33E3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6%</w:t>
            </w:r>
          </w:p>
          <w:p w14:paraId="3FF55784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0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422B4ACE" w14:textId="77777777" w:rsidR="00336B58" w:rsidRPr="0008155F" w:rsidRDefault="00336B58" w:rsidP="003C58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11E1913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Rapid urease test and histopathology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158D80D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7093997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 (EGFR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6973EF6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1FB5309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0898B3E7" w14:textId="77777777" w:rsidTr="003C58B5"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38BEF376" w14:textId="77777777" w:rsidR="00336B58" w:rsidRPr="0008155F" w:rsidRDefault="00336B58" w:rsidP="003C58B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6"/>
                <w:szCs w:val="18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Rautelin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0 (Finland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108EC4B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60</w:t>
            </w:r>
          </w:p>
          <w:p w14:paraId="501C977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26 (+)</w:t>
            </w:r>
          </w:p>
          <w:p w14:paraId="73EA750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34 (-)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0499A45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-13</w:t>
            </w:r>
          </w:p>
          <w:p w14:paraId="1542094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0.8 -17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216BA032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0%</w:t>
            </w:r>
          </w:p>
          <w:p w14:paraId="38ED741C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23%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088C16C4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0152005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Culture of gastric sample, or histopathology and rapid urease test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41E4111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656FEF5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123D3E4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TIMP1)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528A548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  <w:p w14:paraId="1FD97DC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MMP-2, -7, -8, -9, HNE, MPO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75BA569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51E067FC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53A5EB0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Ikuse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et al, 2012 (Japan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B4F618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2</w:t>
            </w:r>
          </w:p>
          <w:p w14:paraId="7F5C43F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6 (+)</w:t>
            </w:r>
          </w:p>
          <w:p w14:paraId="11A92E9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6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26DC72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10.1-14.6</w:t>
            </w:r>
          </w:p>
          <w:p w14:paraId="687DEAA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10.3-15.5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19FC715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0%</w:t>
            </w:r>
          </w:p>
          <w:p w14:paraId="29A5563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0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6E9FAF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94D8DE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Culture of gastric samples and UB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F4A9FC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Microarrays and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CE0779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Microarrays: 21 in </w:t>
            </w:r>
            <w:proofErr w:type="spell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ntrum</w:t>
            </w:r>
            <w:proofErr w:type="spell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/ 16 in corpus </w:t>
            </w:r>
            <w:r w:rsidRPr="0008155F">
              <w:rPr>
                <w:rFonts w:ascii="Wingdings" w:hAnsi="Wingdings" w:cs="Times New Roman"/>
                <w:sz w:val="16"/>
                <w:szCs w:val="18"/>
                <w:vertAlign w:val="superscript"/>
              </w:rPr>
              <w:t></w:t>
            </w:r>
          </w:p>
          <w:p w14:paraId="4A590E6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-PCR: 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</w:t>
            </w:r>
          </w:p>
          <w:p w14:paraId="558AA64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LCN2, CCL18, CXCL9, CXCL11, Pepsinogen I, pepsinogen II, CXCL13</w:t>
            </w:r>
            <w:r w:rsidRPr="0008155F">
              <w:rPr>
                <w:rFonts w:ascii="Zapf Dingbats" w:hAnsi="Zapf Dingbats"/>
                <w:sz w:val="16"/>
                <w:vertAlign w:val="superscript"/>
                <w:lang w:val="en-US"/>
              </w:rPr>
              <w:t>✜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CXCL10</w:t>
            </w:r>
            <w:r w:rsidRPr="0008155F">
              <w:rPr>
                <w:rFonts w:ascii="Zapf Dingbats" w:hAnsi="Zapf Dingbats"/>
                <w:sz w:val="16"/>
                <w:vertAlign w:val="superscript"/>
                <w:lang w:val="en-US"/>
              </w:rPr>
              <w:t>✜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31A3E0C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croarrays: ND**</w:t>
            </w:r>
          </w:p>
          <w:p w14:paraId="60CB320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qRT-PCR: 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E4BA81C" w14:textId="77777777" w:rsidR="00336B58" w:rsidRPr="0008155F" w:rsidRDefault="00336B58" w:rsidP="003C58B5">
            <w:pPr>
              <w:rPr>
                <w:sz w:val="16"/>
                <w:lang w:val="en-US"/>
              </w:rPr>
            </w:pPr>
            <w:r w:rsidRPr="0008155F">
              <w:rPr>
                <w:rFonts w:ascii="Wingdings" w:hAnsi="Wingdings" w:cs="Times New Roman"/>
                <w:sz w:val="16"/>
                <w:szCs w:val="18"/>
                <w:vertAlign w:val="superscript"/>
              </w:rPr>
              <w:t></w:t>
            </w:r>
            <w:r w:rsidRPr="0008155F">
              <w:rPr>
                <w:sz w:val="16"/>
                <w:lang w:val="en-US"/>
              </w:rPr>
              <w:t xml:space="preserve">: Only the those whose expression levels were checked by </w:t>
            </w:r>
            <w:proofErr w:type="spellStart"/>
            <w:r w:rsidRPr="0008155F">
              <w:rPr>
                <w:sz w:val="16"/>
                <w:lang w:val="en-US"/>
              </w:rPr>
              <w:t>qRT</w:t>
            </w:r>
            <w:proofErr w:type="spellEnd"/>
            <w:r w:rsidRPr="0008155F">
              <w:rPr>
                <w:sz w:val="16"/>
                <w:lang w:val="en-US"/>
              </w:rPr>
              <w:t>-PCR and/or immunohistochemistry are listed here</w:t>
            </w:r>
          </w:p>
          <w:p w14:paraId="677D2B63" w14:textId="77777777" w:rsidR="00336B58" w:rsidRPr="0008155F" w:rsidRDefault="00336B58" w:rsidP="003C58B5">
            <w:pPr>
              <w:rPr>
                <w:rFonts w:ascii="Cambria" w:hAnsi="Cambria"/>
                <w:sz w:val="16"/>
                <w:szCs w:val="18"/>
                <w:lang w:val="en-US"/>
              </w:rPr>
            </w:pPr>
            <w:r w:rsidRPr="0008155F">
              <w:rPr>
                <w:rFonts w:ascii="Zapf Dingbats" w:hAnsi="Zapf Dingbats"/>
                <w:sz w:val="16"/>
                <w:vertAlign w:val="superscript"/>
                <w:lang w:val="en-US"/>
              </w:rPr>
              <w:t>✜</w:t>
            </w:r>
            <w:r w:rsidRPr="0008155F">
              <w:rPr>
                <w:rFonts w:ascii="Zapf Dingbats" w:hAnsi="Zapf Dingbats"/>
                <w:sz w:val="16"/>
                <w:vertAlign w:val="superscript"/>
              </w:rPr>
              <w:t></w:t>
            </w:r>
            <w:r w:rsidRPr="0008155F">
              <w:rPr>
                <w:rFonts w:ascii="Zapf Dingbats" w:hAnsi="Zapf Dingbats"/>
                <w:sz w:val="16"/>
              </w:rPr>
              <w:t></w:t>
            </w:r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>Statistically significant when analyzed with significance value of p&lt;0.05, but no with p&lt;0.01</w:t>
            </w:r>
          </w:p>
          <w:p w14:paraId="47F6607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sz w:val="16"/>
                <w:lang w:val="en-US"/>
              </w:rPr>
              <w:t>**: The total number of genes analyzed in microarrays is not specified</w:t>
            </w:r>
          </w:p>
        </w:tc>
      </w:tr>
      <w:tr w:rsidR="00336B58" w:rsidRPr="0008155F" w14:paraId="274F59E0" w14:textId="77777777" w:rsidTr="003C58B5">
        <w:trPr>
          <w:trHeight w:val="279"/>
        </w:trPr>
        <w:tc>
          <w:tcPr>
            <w:tcW w:w="441" w:type="pct"/>
            <w:tcBorders>
              <w:bottom w:val="single" w:sz="4" w:space="0" w:color="7F7F7F" w:themeColor="text1" w:themeTint="80"/>
            </w:tcBorders>
          </w:tcPr>
          <w:p w14:paraId="290220D0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fldChar w:fldCharType="begin" w:fldLock="1"/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instrText>ADDIN CSL_CITATION { "citationItems" : [ { "id" : "ITEM-1", "itemData" : { "DOI" : "10.1007/s10620-013-2742-6", "ISSN" : "0163-2116", "PMID" : "23765259", "abstract" : "BACKGROUND: Helicobacter pylori infection is usually acquired in childhood and persists into adulthood if untreated. The bacterium induces a chronic inflammatory response, which is associated with epigenetic alterations in oncogenes, tumor-suppressor genes, cell-cycle regulators, and cell-adhesion molecules.\\n\\nAIM: The aim of this study was to analyze the effect of H. pylori infection on the methylation status of Thrombospondin-1 (THBS1), Hypermethylated in cancer 1 (HIC1) and Gata binding protein-4 (GATA-4) in gastric biopsy samples from children and adults infected or uninfected with the bacterium and in samples obtained from gastric cancer patients.\\n\\nMETHODS: The methylation pattern was analyzed with methylation-specific PCR.\\n\\nRESULTS: Our results showed that H. pylori infection was associated with methylation of the promoter regions of the THBS1 and GATA-4 genes in pediatric and adult samples (p &lt; 0.01). HIC1 showed the lowest level of methylation, which was not an early event during gastric carcinogenesis.\\n\\nCONCLUSIONS: The results from this study indicate that methylation of THBS1 and GATA-4 occurs in the early stages of chronic gastritis and gastric cancer in association with H. pylori infection; however, in gastric cancer samples, other mechanisms cooperate with the down-regulation of these genes. Methylation of HIC1 may not be the principal mechanism implicated in its down-regulation in gastric cancer samples.", "author" : [ { "dropping-particle" : "", "family" : "Alvarez", "given" : "Marisa Claudia", "non-dropping-particle" : "", "parse-names" : false, "suffix" : "" }, { "dropping-particle" : "", "family" : "Ladeira", "given" : "Marcelo Sady Placido", "non-dropping-particle" : "", "parse-names" : false, "suffix" : "" }, { "dropping-particle" : "", "family" : "Scaletsky", "given" : "Isabel Cristina Affonso", "non-dropping-particle" : "", "parse-names" : false, "suffix" : "" }, { "dropping-particle" : "", "family" : "Pedrazzoli", "given" : "Jos\u00e9", "non-dropping-particle" : "", "parse-names" : false, "suffix" : "" }, { "dropping-particle" : "", "family" : "Ribeiro", "given" : "Marcelo Lima", "non-dropping-particle" : "", "parse-names" : false, "suffix" : "" } ], "container-title" : "Digestive Diseases and Sciences", "id" : "ITEM-1", "issue" : "10", "issued" : { "date-parts" : [ [ "2013", "10", "14" ] ] }, "page" : "2850-2857", "title" : "Methylation Pattern of THBS1, GATA-4, and HIC1 in Pediatric and Adult Patients Infected with Helicobacter pylori", "type" : "article-journal", "volume" : "58" }, "uris" : [ "http://www.mendeley.com/documents/?uuid=47f847a5-86f3-3f93-820c-afdcd91f50d7" ] } ], "mendeley" : { "formattedCitation" : "(Alvarez et al., 2013a)", "plainTextFormattedCitation" : "(Alvarez et al., 2013a)", "previouslyFormattedCitation" : "(Alvarez et al., 2013a)" }, "properties" : { "noteIndex" : 4 }, "schema" : "https://github.com/citation-style-language/schema/raw/master/csl-citation.json" }</w:instrTex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fldChar w:fldCharType="separate"/>
            </w:r>
            <w:r w:rsidRPr="0008155F">
              <w:rPr>
                <w:rFonts w:ascii="Times New Roman" w:eastAsia="Times New Roman" w:hAnsi="Times New Roman" w:cs="Times New Roman"/>
                <w:noProof/>
                <w:color w:val="7F7F7F" w:themeColor="text1" w:themeTint="80"/>
                <w:sz w:val="16"/>
                <w:lang w:val="en-US"/>
              </w:rPr>
              <w:t xml:space="preserve">Alvarez </w:t>
            </w:r>
            <w:r w:rsidR="00D52A0E">
              <w:rPr>
                <w:rFonts w:ascii="Times New Roman" w:eastAsia="Times New Roman" w:hAnsi="Times New Roman" w:cs="Times New Roman"/>
                <w:noProof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noProof/>
                <w:color w:val="7F7F7F" w:themeColor="text1" w:themeTint="80"/>
                <w:sz w:val="16"/>
                <w:lang w:val="en-US"/>
              </w:rPr>
              <w:t>2013(a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fldChar w:fldCharType="end"/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) (Brazil)</w:t>
            </w:r>
          </w:p>
        </w:tc>
        <w:tc>
          <w:tcPr>
            <w:tcW w:w="337" w:type="pct"/>
            <w:tcBorders>
              <w:bottom w:val="single" w:sz="4" w:space="0" w:color="7F7F7F" w:themeColor="text1" w:themeTint="80"/>
            </w:tcBorders>
          </w:tcPr>
          <w:p w14:paraId="51B1A57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50</w:t>
            </w:r>
          </w:p>
          <w:p w14:paraId="272611F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 22</w:t>
            </w:r>
          </w:p>
          <w:p w14:paraId="7A8BDFA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 28</w:t>
            </w:r>
          </w:p>
        </w:tc>
        <w:tc>
          <w:tcPr>
            <w:tcW w:w="279" w:type="pct"/>
            <w:tcBorders>
              <w:bottom w:val="single" w:sz="4" w:space="0" w:color="7F7F7F" w:themeColor="text1" w:themeTint="80"/>
            </w:tcBorders>
          </w:tcPr>
          <w:p w14:paraId="630F3ED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8 ± 4</w:t>
            </w:r>
          </w:p>
        </w:tc>
        <w:tc>
          <w:tcPr>
            <w:tcW w:w="277" w:type="pct"/>
            <w:tcBorders>
              <w:bottom w:val="single" w:sz="4" w:space="0" w:color="7F7F7F" w:themeColor="text1" w:themeTint="80"/>
            </w:tcBorders>
          </w:tcPr>
          <w:p w14:paraId="5AE9A03B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bottom w:val="single" w:sz="4" w:space="0" w:color="7F7F7F" w:themeColor="text1" w:themeTint="80"/>
            </w:tcBorders>
          </w:tcPr>
          <w:p w14:paraId="4FB4DC23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</w:tcPr>
          <w:p w14:paraId="686E095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Histopathology and PCR of gastric biopsies</w:t>
            </w:r>
          </w:p>
        </w:tc>
        <w:tc>
          <w:tcPr>
            <w:tcW w:w="643" w:type="pct"/>
            <w:tcBorders>
              <w:bottom w:val="single" w:sz="4" w:space="0" w:color="7F7F7F" w:themeColor="text1" w:themeTint="80"/>
            </w:tcBorders>
          </w:tcPr>
          <w:p w14:paraId="606984F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tcBorders>
              <w:bottom w:val="single" w:sz="4" w:space="0" w:color="7F7F7F" w:themeColor="text1" w:themeTint="80"/>
            </w:tcBorders>
          </w:tcPr>
          <w:p w14:paraId="4B1F6F5E" w14:textId="77777777" w:rsidR="00336B58" w:rsidRPr="00EA0813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0004F5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7F7F7F" w:themeColor="text1" w:themeTint="80"/>
            </w:tcBorders>
          </w:tcPr>
          <w:p w14:paraId="76F1003D" w14:textId="77777777" w:rsidR="00336B58" w:rsidRPr="00EA0813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0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6A32E7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EA0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IC1, GATA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BS1</w:t>
            </w:r>
            <w:r w:rsidRPr="00EA0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pct"/>
            <w:tcBorders>
              <w:bottom w:val="single" w:sz="4" w:space="0" w:color="7F7F7F" w:themeColor="text1" w:themeTint="80"/>
            </w:tcBorders>
          </w:tcPr>
          <w:p w14:paraId="0D3AE42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BS1 expression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el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ethyla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s wer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gher in infected children; however a comparison of expression level in total samples between infected and non-infected children is not shown. </w:t>
            </w:r>
          </w:p>
        </w:tc>
      </w:tr>
      <w:tr w:rsidR="00336B58" w:rsidRPr="0008155F" w14:paraId="1A65D4A7" w14:textId="77777777" w:rsidTr="003C58B5">
        <w:trPr>
          <w:trHeight w:val="825"/>
        </w:trPr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37B893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Villarreal-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Calderón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4 (Mexico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B09CD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82</w:t>
            </w:r>
          </w:p>
          <w:p w14:paraId="307DE23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36 (+)</w:t>
            </w:r>
          </w:p>
          <w:p w14:paraId="685BFFF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6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788CF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8.3±4.8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C4A378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7%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BFEDDD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1504C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immunohistochemistry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647FA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815F0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  <w:p w14:paraId="6C27DFC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β-catenin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C059F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</w:t>
            </w:r>
          </w:p>
          <w:p w14:paraId="7E473037" w14:textId="77777777" w:rsidR="00336B58" w:rsidRPr="0008155F" w:rsidRDefault="00336B58" w:rsidP="003C58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sz w:val="16"/>
                <w:szCs w:val="24"/>
                <w:lang w:val="en-US" w:eastAsia="es-E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Pr="0008155F">
              <w:rPr>
                <w:rFonts w:ascii="Times" w:hAnsi="Times" w:cs="Times"/>
                <w:sz w:val="16"/>
                <w:szCs w:val="18"/>
                <w:lang w:val="en-US" w:eastAsia="es-ES"/>
              </w:rPr>
              <w:t>CDX2, EphB4, MMP3, MIF, p53, E-cadherin)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119AA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</w:p>
        </w:tc>
      </w:tr>
      <w:tr w:rsidR="00336B58" w:rsidRPr="0008155F" w14:paraId="189AA77F" w14:textId="77777777" w:rsidTr="003C58B5">
        <w:trPr>
          <w:trHeight w:val="825"/>
        </w:trPr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9BCD0E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Wu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4 (China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16696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72</w:t>
            </w:r>
          </w:p>
          <w:p w14:paraId="21D5792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42 (+)</w:t>
            </w:r>
          </w:p>
          <w:p w14:paraId="159632A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30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22D85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2-17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D22BA4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3%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E10898" w14:textId="77777777" w:rsidR="00336B58" w:rsidRPr="0008155F" w:rsidRDefault="00336B58" w:rsidP="003C58B5">
            <w:pPr>
              <w:tabs>
                <w:tab w:val="left" w:pos="251"/>
                <w:tab w:val="center" w:pos="4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139D2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80338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45F73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1 </w:t>
            </w:r>
          </w:p>
          <w:p w14:paraId="192A014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DC-SIGN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7FC3C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8691F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</w:p>
        </w:tc>
      </w:tr>
      <w:tr w:rsidR="00336B58" w:rsidRPr="0008155F" w14:paraId="36BDD7D0" w14:textId="77777777" w:rsidTr="003C58B5">
        <w:trPr>
          <w:trHeight w:val="1115"/>
        </w:trPr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1862DF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O’Ryan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5 (Chile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95AD2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53</w:t>
            </w:r>
          </w:p>
          <w:p w14:paraId="0321589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22 (+) persistent</w:t>
            </w:r>
          </w:p>
          <w:p w14:paraId="3151482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22 (+) transient</w:t>
            </w:r>
          </w:p>
          <w:p w14:paraId="164A57E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9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1A8E2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.5 – 4.8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CB930E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D55EB9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9FA27D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tool antigen test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2999F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Microarray / whole blood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04324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</w:t>
            </w:r>
          </w:p>
          <w:p w14:paraId="7C09CBB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CDT1, NUSAP1, TGF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α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BTG3, TIAM1, C3ORF38, h-CCPX, HIPK2, IFN- 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γ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SLC5A8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DA453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D**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9D245F" w14:textId="77777777" w:rsidR="00336B58" w:rsidRPr="0008155F" w:rsidRDefault="00336B58" w:rsidP="003C58B5">
            <w:pPr>
              <w:spacing w:after="0"/>
              <w:jc w:val="center"/>
              <w:rPr>
                <w:sz w:val="16"/>
                <w:lang w:val="en-US"/>
              </w:rPr>
            </w:pPr>
            <w:r w:rsidRPr="0008155F">
              <w:rPr>
                <w:sz w:val="16"/>
                <w:lang w:val="en-US"/>
              </w:rPr>
              <w:t>Data about age and gender of 53 children which blood sample was analyzed for microarray is not available</w:t>
            </w:r>
          </w:p>
          <w:p w14:paraId="4589137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sz w:val="16"/>
                <w:lang w:val="en-US"/>
              </w:rPr>
              <w:t>**: In the case of microarray results, the total number of genes analyzed is not specified</w:t>
            </w:r>
          </w:p>
        </w:tc>
      </w:tr>
      <w:tr w:rsidR="00336B58" w:rsidRPr="0008155F" w14:paraId="43A64349" w14:textId="77777777" w:rsidTr="003C58B5">
        <w:trPr>
          <w:trHeight w:val="481"/>
        </w:trPr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0D16E3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Park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5 (Korea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33D18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68</w:t>
            </w:r>
          </w:p>
          <w:p w14:paraId="17F980A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83 (+)</w:t>
            </w:r>
          </w:p>
          <w:p w14:paraId="59C88BD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85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AA5BE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.4-14.8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95673F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6%</w:t>
            </w:r>
          </w:p>
          <w:p w14:paraId="7DA68EC2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1%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BFB57D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A276EB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B8EE9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A6BD5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  <w:p w14:paraId="41B9ED2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MUC5AC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CB960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</w:t>
            </w:r>
          </w:p>
          <w:p w14:paraId="614798D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MUC2, MUC6)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BEFAC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</w:p>
        </w:tc>
      </w:tr>
      <w:tr w:rsidR="00336B58" w:rsidRPr="0008155F" w14:paraId="75E8956B" w14:textId="77777777" w:rsidTr="003C58B5">
        <w:trPr>
          <w:trHeight w:val="760"/>
        </w:trPr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700F73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Saf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5 (Turkey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0D970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60</w:t>
            </w:r>
          </w:p>
          <w:p w14:paraId="6E66CE3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20 (+)</w:t>
            </w:r>
          </w:p>
          <w:p w14:paraId="7902E1E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0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A27DB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3-12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BCD07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0%</w:t>
            </w:r>
          </w:p>
          <w:p w14:paraId="7896EF2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0%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61774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2A671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tool antigen test, rapid urease test and histopathology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C0C37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170F8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</w:t>
            </w:r>
          </w:p>
          <w:p w14:paraId="61BBBEC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proofErr w:type="gramStart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53</w:t>
            </w:r>
            <w:proofErr w:type="gramEnd"/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p21, Ki67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93BBF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9F492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Patients were divided in 3 groups: I: No gastritis II: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-negative gastritis, and III: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positive gastritis. Significant difference in p53 and Ki67: group III vs I</w:t>
            </w:r>
          </w:p>
          <w:p w14:paraId="49C717C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P21: Group III vs I and II</w:t>
            </w:r>
          </w:p>
        </w:tc>
      </w:tr>
      <w:tr w:rsidR="00336B58" w:rsidRPr="0008155F" w14:paraId="631AB7F9" w14:textId="77777777" w:rsidTr="003C58B5">
        <w:trPr>
          <w:trHeight w:val="680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6B91F6E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Nakayama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6 (Japan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36F7BF0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454</w:t>
            </w:r>
          </w:p>
          <w:p w14:paraId="5967C04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14 (+)</w:t>
            </w:r>
          </w:p>
          <w:p w14:paraId="7C47B2F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440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5A890E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2-15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0ECBE78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2%</w:t>
            </w:r>
          </w:p>
          <w:p w14:paraId="3F7DF85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 50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EABFFD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0782885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Serology (plus UBT in a subset of patients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35B6268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CLEIA 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7F12BF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2 </w:t>
            </w:r>
          </w:p>
          <w:p w14:paraId="6A2F6BA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Pepsinogen 1, Pepsinogen II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3842D5B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770DAFB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336B58" w:rsidRPr="0008155F" w14:paraId="2F378B6C" w14:textId="77777777" w:rsidTr="003C58B5">
        <w:tc>
          <w:tcPr>
            <w:tcW w:w="4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10CA2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Obayashi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6 (Japan)</w:t>
            </w:r>
          </w:p>
        </w:tc>
        <w:tc>
          <w:tcPr>
            <w:tcW w:w="3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2866A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2</w:t>
            </w:r>
          </w:p>
          <w:p w14:paraId="56F6F3C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6 (+)</w:t>
            </w:r>
          </w:p>
          <w:p w14:paraId="5AF1F9D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6 (-)</w:t>
            </w:r>
          </w:p>
        </w:tc>
        <w:tc>
          <w:tcPr>
            <w:tcW w:w="2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0ABF4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.9-5.6</w:t>
            </w:r>
          </w:p>
        </w:tc>
        <w:tc>
          <w:tcPr>
            <w:tcW w:w="2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59625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33%</w:t>
            </w:r>
          </w:p>
          <w:p w14:paraId="0B1E38A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33%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7086CF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F07DC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Culture of gastric samples and a second test (serology, UBT or stool antigen test)</w:t>
            </w:r>
          </w:p>
        </w:tc>
        <w:tc>
          <w:tcPr>
            <w:tcW w:w="6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1524B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Microarray,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, immunohistochemistry / gastric biopsy</w:t>
            </w:r>
          </w:p>
        </w:tc>
        <w:tc>
          <w:tcPr>
            <w:tcW w:w="6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2D4A2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Microarrays: 27 </w:t>
            </w:r>
            <w:r w:rsidRPr="0008155F">
              <w:rPr>
                <w:rFonts w:ascii="Wingdings" w:hAnsi="Wingdings" w:cs="Times New Roman"/>
                <w:sz w:val="16"/>
                <w:szCs w:val="18"/>
                <w:vertAlign w:val="superscript"/>
              </w:rPr>
              <w:t></w:t>
            </w:r>
          </w:p>
          <w:p w14:paraId="2383A32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-PCR and immunohistochemistry: 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</w:p>
          <w:p w14:paraId="0C17AE5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CXCL13, LCN2, PIM2, REG3A)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892EC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croarrays: ND**</w:t>
            </w:r>
          </w:p>
          <w:p w14:paraId="40D37D7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and immunohistochemistry: 1 (OLFM4)</w:t>
            </w:r>
          </w:p>
        </w:tc>
        <w:tc>
          <w:tcPr>
            <w:tcW w:w="69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808EBB" w14:textId="77777777" w:rsidR="00336B58" w:rsidRPr="0008155F" w:rsidRDefault="00336B58" w:rsidP="003C58B5">
            <w:pPr>
              <w:rPr>
                <w:sz w:val="16"/>
                <w:lang w:val="en-US"/>
              </w:rPr>
            </w:pPr>
            <w:r w:rsidRPr="0008155F">
              <w:rPr>
                <w:rFonts w:ascii="Wingdings" w:hAnsi="Wingdings" w:cs="Times New Roman"/>
                <w:sz w:val="16"/>
                <w:szCs w:val="18"/>
                <w:vertAlign w:val="superscript"/>
              </w:rPr>
              <w:t></w:t>
            </w:r>
            <w:r w:rsidRPr="0008155F">
              <w:rPr>
                <w:sz w:val="16"/>
                <w:lang w:val="en-US"/>
              </w:rPr>
              <w:t xml:space="preserve">: Only the those whose expression levels were checked by </w:t>
            </w:r>
            <w:proofErr w:type="spellStart"/>
            <w:r w:rsidRPr="0008155F">
              <w:rPr>
                <w:sz w:val="16"/>
                <w:lang w:val="en-US"/>
              </w:rPr>
              <w:t>qRT</w:t>
            </w:r>
            <w:proofErr w:type="spellEnd"/>
            <w:r w:rsidRPr="0008155F">
              <w:rPr>
                <w:sz w:val="16"/>
                <w:lang w:val="en-US"/>
              </w:rPr>
              <w:t>-PCR and/or immunohistochemistry are listed here</w:t>
            </w:r>
          </w:p>
          <w:p w14:paraId="3AF04944" w14:textId="77777777" w:rsidR="00336B58" w:rsidRPr="0008155F" w:rsidRDefault="00336B58" w:rsidP="003C58B5">
            <w:pPr>
              <w:rPr>
                <w:sz w:val="16"/>
              </w:rPr>
            </w:pPr>
            <w:r w:rsidRPr="0008155F">
              <w:rPr>
                <w:sz w:val="16"/>
                <w:lang w:val="en-US"/>
              </w:rPr>
              <w:t>**: The total number of genes analyzed in microarrays is not specified</w:t>
            </w:r>
          </w:p>
        </w:tc>
      </w:tr>
      <w:tr w:rsidR="00336B58" w:rsidRPr="0008155F" w14:paraId="2B1DD3FF" w14:textId="77777777" w:rsidTr="003C58B5">
        <w:tc>
          <w:tcPr>
            <w:tcW w:w="441" w:type="pct"/>
            <w:vMerge w:val="restart"/>
          </w:tcPr>
          <w:p w14:paraId="00EC8049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Orellan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6 (Chile)</w:t>
            </w:r>
          </w:p>
        </w:tc>
        <w:tc>
          <w:tcPr>
            <w:tcW w:w="337" w:type="pct"/>
          </w:tcPr>
          <w:p w14:paraId="0C02200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24</w:t>
            </w:r>
          </w:p>
          <w:p w14:paraId="4893662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2 (+)</w:t>
            </w:r>
          </w:p>
          <w:p w14:paraId="59C3326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2 (-)</w:t>
            </w:r>
          </w:p>
        </w:tc>
        <w:tc>
          <w:tcPr>
            <w:tcW w:w="279" w:type="pct"/>
          </w:tcPr>
          <w:p w14:paraId="3070C8F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8-14</w:t>
            </w:r>
          </w:p>
          <w:p w14:paraId="71D9C29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5-17</w:t>
            </w:r>
          </w:p>
        </w:tc>
        <w:tc>
          <w:tcPr>
            <w:tcW w:w="277" w:type="pct"/>
          </w:tcPr>
          <w:p w14:paraId="4A0B943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58%</w:t>
            </w:r>
          </w:p>
          <w:p w14:paraId="3941EF0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42%</w:t>
            </w:r>
          </w:p>
        </w:tc>
        <w:tc>
          <w:tcPr>
            <w:tcW w:w="371" w:type="pct"/>
          </w:tcPr>
          <w:p w14:paraId="317AB7D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</w:tcPr>
          <w:p w14:paraId="4BEC12C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rapid urease test</w:t>
            </w:r>
          </w:p>
        </w:tc>
        <w:tc>
          <w:tcPr>
            <w:tcW w:w="643" w:type="pct"/>
          </w:tcPr>
          <w:p w14:paraId="3A98CA9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vMerge w:val="restart"/>
          </w:tcPr>
          <w:p w14:paraId="12A1A19C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  <w:p w14:paraId="5DC1967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SLC5A8)</w:t>
            </w:r>
          </w:p>
        </w:tc>
        <w:tc>
          <w:tcPr>
            <w:tcW w:w="665" w:type="pct"/>
            <w:vMerge w:val="restart"/>
          </w:tcPr>
          <w:p w14:paraId="66B6474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</w:t>
            </w:r>
          </w:p>
          <w:p w14:paraId="79D9EFF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38D6FFB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336B58" w:rsidRPr="0008155F" w14:paraId="04298942" w14:textId="77777777" w:rsidTr="003C58B5">
        <w:trPr>
          <w:trHeight w:val="621"/>
        </w:trPr>
        <w:tc>
          <w:tcPr>
            <w:tcW w:w="441" w:type="pct"/>
            <w:vMerge/>
          </w:tcPr>
          <w:p w14:paraId="325AAB6A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337" w:type="pct"/>
          </w:tcPr>
          <w:p w14:paraId="5B6EC9D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94</w:t>
            </w:r>
          </w:p>
          <w:p w14:paraId="4441154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0 (+)</w:t>
            </w:r>
          </w:p>
          <w:p w14:paraId="0FD9B05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4 (-)</w:t>
            </w:r>
          </w:p>
        </w:tc>
        <w:tc>
          <w:tcPr>
            <w:tcW w:w="279" w:type="pct"/>
          </w:tcPr>
          <w:p w14:paraId="2D4EBCE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2 – 8.3</w:t>
            </w:r>
          </w:p>
          <w:p w14:paraId="40B1550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2 – 7.5</w:t>
            </w:r>
          </w:p>
        </w:tc>
        <w:tc>
          <w:tcPr>
            <w:tcW w:w="277" w:type="pct"/>
          </w:tcPr>
          <w:p w14:paraId="6E173A4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2%)</w:t>
            </w:r>
          </w:p>
          <w:p w14:paraId="0C241FC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43%</w:t>
            </w:r>
          </w:p>
        </w:tc>
        <w:tc>
          <w:tcPr>
            <w:tcW w:w="371" w:type="pct"/>
            <w:vMerge w:val="restart"/>
          </w:tcPr>
          <w:p w14:paraId="60E492C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</w:p>
          <w:p w14:paraId="3BDFA29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640" w:type="pct"/>
            <w:vMerge w:val="restart"/>
          </w:tcPr>
          <w:p w14:paraId="0D6CC9C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Stool antigen test</w:t>
            </w:r>
          </w:p>
        </w:tc>
        <w:tc>
          <w:tcPr>
            <w:tcW w:w="643" w:type="pct"/>
            <w:vMerge w:val="restart"/>
          </w:tcPr>
          <w:p w14:paraId="2185B21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whole blood</w:t>
            </w:r>
          </w:p>
        </w:tc>
        <w:tc>
          <w:tcPr>
            <w:tcW w:w="656" w:type="pct"/>
            <w:vMerge/>
          </w:tcPr>
          <w:p w14:paraId="210E955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65" w:type="pct"/>
            <w:vMerge/>
          </w:tcPr>
          <w:p w14:paraId="47841B26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321253E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</w:p>
        </w:tc>
      </w:tr>
      <w:tr w:rsidR="00336B58" w:rsidRPr="0008155F" w14:paraId="64E6DB7C" w14:textId="77777777" w:rsidTr="003C58B5">
        <w:trPr>
          <w:trHeight w:val="661"/>
        </w:trPr>
        <w:tc>
          <w:tcPr>
            <w:tcW w:w="441" w:type="pct"/>
            <w:vMerge/>
            <w:tcBorders>
              <w:bottom w:val="single" w:sz="4" w:space="0" w:color="auto"/>
            </w:tcBorders>
          </w:tcPr>
          <w:p w14:paraId="48834F4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7084B69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6</w:t>
            </w:r>
          </w:p>
          <w:p w14:paraId="2E5CFB3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1 (+)</w:t>
            </w:r>
          </w:p>
          <w:p w14:paraId="401D864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9 (-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47B4445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&lt; 5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69AE26C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14:paraId="5911849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</w:tcPr>
          <w:p w14:paraId="101883D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643" w:type="pct"/>
            <w:vMerge/>
            <w:tcBorders>
              <w:bottom w:val="single" w:sz="4" w:space="0" w:color="auto"/>
            </w:tcBorders>
          </w:tcPr>
          <w:p w14:paraId="17860FD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0D1B85CD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</w:tcBorders>
          </w:tcPr>
          <w:p w14:paraId="73E8CE4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53D8A13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336B58" w:rsidRPr="0008155F" w14:paraId="088AA0E8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77F030F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Ryszczuk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6 (Poland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2EA5163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44</w:t>
            </w:r>
          </w:p>
          <w:p w14:paraId="0E52059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30 (+)</w:t>
            </w:r>
          </w:p>
          <w:p w14:paraId="7BAC270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14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661F67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-18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4739BCB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46%</w:t>
            </w:r>
          </w:p>
          <w:p w14:paraId="0D090E1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 50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F6DA9B9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1D14E83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Histopathology and serology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461E315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Immunohistochemistry / gastric biopsy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F56E35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135D590E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BCL-2, EGFR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7F2E21A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27CD42D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269AE42F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94B937C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Kassem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7 (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Isrsel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365E68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278</w:t>
            </w:r>
          </w:p>
          <w:p w14:paraId="27495A6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99 (+)</w:t>
            </w:r>
          </w:p>
          <w:p w14:paraId="441EE6D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79 (-)</w:t>
            </w:r>
          </w:p>
          <w:p w14:paraId="708A4E0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04E105F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11.2 ± 3.6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47ADB17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40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D7DDD9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 (99)</w:t>
            </w:r>
          </w:p>
          <w:p w14:paraId="10AA24DA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 (179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6A54679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Serology (serum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IgG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 anti H. pylori and anti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CagA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4316954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46A5A1A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0F0F7AF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1, Pepsinogen II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5FEC9E82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1389C01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52D9B606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F30B0E6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Alvarez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8 (Brazil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288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50</w:t>
            </w:r>
          </w:p>
          <w:p w14:paraId="3CC23C4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(+) 22</w:t>
            </w:r>
          </w:p>
          <w:p w14:paraId="0290227B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(-) 28</w:t>
            </w: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6740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2-18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5B9106A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53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FD9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C02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Histopathology, rapid urease </w:t>
            </w:r>
            <w:proofErr w:type="spell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test</w:t>
            </w:r>
            <w:proofErr w:type="gramStart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,and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 xml:space="preserve"> PCR of gastric biopsy. 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6AB6FA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9E7465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0881537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646ACA8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6FE77008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GATA-5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¢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 xml:space="preserve">, 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TFF1</w:t>
            </w: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1CC1D373" w14:textId="77777777" w:rsidR="00336B58" w:rsidRPr="0008155F" w:rsidRDefault="00336B58" w:rsidP="003C58B5">
            <w:pPr>
              <w:rPr>
                <w:rFonts w:ascii="Cambria" w:hAnsi="Cambria"/>
                <w:sz w:val="16"/>
                <w:szCs w:val="18"/>
                <w:lang w:val="en-US"/>
              </w:rPr>
            </w:pPr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 xml:space="preserve">¢: Overexpressed in </w:t>
            </w:r>
            <w:proofErr w:type="spellStart"/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>unmethylated</w:t>
            </w:r>
            <w:proofErr w:type="spellEnd"/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 xml:space="preserve"> samples of infected children compared to </w:t>
            </w:r>
            <w:proofErr w:type="spellStart"/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>unmethylated</w:t>
            </w:r>
            <w:proofErr w:type="spellEnd"/>
            <w:r w:rsidRPr="0008155F">
              <w:rPr>
                <w:rFonts w:ascii="Cambria" w:hAnsi="Cambria"/>
                <w:sz w:val="16"/>
                <w:szCs w:val="18"/>
                <w:lang w:val="en-US"/>
              </w:rPr>
              <w:t xml:space="preserve"> samples of non-infected children</w:t>
            </w:r>
            <w:r>
              <w:rPr>
                <w:rFonts w:ascii="Cambria" w:hAnsi="Cambria"/>
                <w:sz w:val="16"/>
                <w:szCs w:val="18"/>
                <w:lang w:val="en-US"/>
              </w:rPr>
              <w:t>; but no data about comparison of total samples between groups.</w:t>
            </w:r>
          </w:p>
        </w:tc>
      </w:tr>
      <w:tr w:rsidR="00336B58" w:rsidRPr="0008155F" w14:paraId="0812D37C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0528D674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Cortés-Márquez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8 (Mexico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0AB7E48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25</w:t>
            </w:r>
          </w:p>
          <w:p w14:paraId="4BC7C8D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16 (+)</w:t>
            </w:r>
          </w:p>
          <w:p w14:paraId="4A70D53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9 (-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5B09B82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 xml:space="preserve">2-17 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434AC615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36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69DF72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Y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151EB596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PCR of gastric biopsie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628F3FD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qRT</w:t>
            </w:r>
            <w:proofErr w:type="spellEnd"/>
            <w:proofErr w:type="gramEnd"/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-PCR / gastric biopsy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C250919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2 </w:t>
            </w:r>
          </w:p>
          <w:p w14:paraId="33DAFC45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miRNA-146a, miRNA-155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730CA407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46FD8CE4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336B58" w:rsidRPr="0008155F" w14:paraId="7B51EB87" w14:textId="77777777" w:rsidTr="003C58B5"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547E88E" w14:textId="77777777" w:rsidR="00336B58" w:rsidRPr="0008155F" w:rsidRDefault="00336B58" w:rsidP="003C58B5">
            <w:pPr>
              <w:jc w:val="center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</w:pPr>
            <w:proofErr w:type="spellStart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Kienesberger</w:t>
            </w:r>
            <w:proofErr w:type="spellEnd"/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 </w:t>
            </w:r>
            <w:r w:rsidR="00D52A0E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 xml:space="preserve">et al., </w:t>
            </w:r>
            <w:r w:rsidRPr="0008155F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lang w:val="en-US"/>
              </w:rPr>
              <w:t>2018 (Bangladesh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42B1656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  <w:t>18</w:t>
            </w:r>
          </w:p>
          <w:p w14:paraId="2A8B134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(+) 13</w:t>
            </w:r>
          </w:p>
          <w:p w14:paraId="346E765C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val="en-US"/>
              </w:rPr>
              <w:t>(-) 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0CBF87C8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+): 1-1.5</w:t>
            </w:r>
          </w:p>
          <w:p w14:paraId="2AC8CDC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(-): 0.5-1.5</w:t>
            </w:r>
          </w:p>
          <w:p w14:paraId="748A7DF7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000F5B8E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837FC93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No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6E170C4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/>
              </w:rPr>
              <w:t>Serology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1AFDCC1" w14:textId="77777777" w:rsidR="00336B58" w:rsidRPr="0008155F" w:rsidRDefault="00336B58" w:rsidP="003C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</w:pPr>
            <w:r w:rsidRPr="0008155F">
              <w:rPr>
                <w:rFonts w:ascii="Times New Roman" w:eastAsia="Times New Roman" w:hAnsi="Times New Roman" w:cs="Times New Roman"/>
                <w:color w:val="000000"/>
                <w:sz w:val="16"/>
                <w:lang w:val="en-US"/>
              </w:rPr>
              <w:t>ELISA / serum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62B4B1E0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 xml:space="preserve">1 </w:t>
            </w:r>
          </w:p>
          <w:p w14:paraId="4918CF71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(Pepsinogen I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57DAFF8F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78B052B" w14:textId="77777777" w:rsidR="00336B58" w:rsidRPr="0008155F" w:rsidRDefault="00336B58" w:rsidP="003C58B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Cohort study from birth. Comparison of pepsinogen I levels was made between children who never became seropositive to </w:t>
            </w:r>
            <w:r w:rsidRPr="0008155F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H. pylori</w:t>
            </w:r>
            <w:r w:rsidRPr="0008155F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controls) and children who became persistently seropositive.</w:t>
            </w:r>
          </w:p>
        </w:tc>
      </w:tr>
    </w:tbl>
    <w:p w14:paraId="10C5A0FE" w14:textId="77777777" w:rsidR="00336B58" w:rsidRPr="007A3BED" w:rsidRDefault="00336B58" w:rsidP="00336B58">
      <w:pPr>
        <w:rPr>
          <w:sz w:val="18"/>
          <w:lang w:val="en-US"/>
        </w:rPr>
      </w:pPr>
      <w:r w:rsidRPr="007A3BED">
        <w:rPr>
          <w:sz w:val="18"/>
          <w:lang w:val="en-US"/>
        </w:rPr>
        <w:t xml:space="preserve">(+): </w:t>
      </w:r>
      <w:r w:rsidRPr="007A3BED">
        <w:rPr>
          <w:i/>
          <w:sz w:val="18"/>
          <w:lang w:val="en-US"/>
        </w:rPr>
        <w:t>H. pylori</w:t>
      </w:r>
      <w:r w:rsidRPr="007A3BED">
        <w:rPr>
          <w:sz w:val="18"/>
          <w:lang w:val="en-US"/>
        </w:rPr>
        <w:t xml:space="preserve"> positive</w:t>
      </w:r>
      <w:r>
        <w:rPr>
          <w:sz w:val="18"/>
          <w:lang w:val="en-US"/>
        </w:rPr>
        <w:t xml:space="preserve">                  </w:t>
      </w:r>
      <w:r w:rsidRPr="007A3BED">
        <w:rPr>
          <w:sz w:val="18"/>
          <w:lang w:val="en-US"/>
        </w:rPr>
        <w:t xml:space="preserve">(-): </w:t>
      </w:r>
      <w:r w:rsidRPr="007A3BED">
        <w:rPr>
          <w:i/>
          <w:sz w:val="18"/>
          <w:lang w:val="en-US"/>
        </w:rPr>
        <w:t>H. pylori</w:t>
      </w:r>
      <w:r w:rsidRPr="007A3BED">
        <w:rPr>
          <w:sz w:val="18"/>
          <w:lang w:val="en-US"/>
        </w:rPr>
        <w:t xml:space="preserve"> negative </w:t>
      </w:r>
    </w:p>
    <w:p w14:paraId="08BDE8FF" w14:textId="77777777" w:rsidR="00336B58" w:rsidRPr="00451A79" w:rsidRDefault="00336B58" w:rsidP="00336B58">
      <w:pPr>
        <w:rPr>
          <w:i/>
          <w:sz w:val="18"/>
          <w:lang w:val="en-US"/>
        </w:rPr>
      </w:pPr>
      <w:r w:rsidRPr="00451A79">
        <w:rPr>
          <w:sz w:val="18"/>
          <w:lang w:val="en-US"/>
        </w:rPr>
        <w:t>N: Number of children included in study</w:t>
      </w:r>
      <w:r>
        <w:rPr>
          <w:sz w:val="18"/>
          <w:lang w:val="en-US"/>
        </w:rPr>
        <w:t xml:space="preserve">            </w:t>
      </w:r>
      <w:r w:rsidRPr="00451A79">
        <w:rPr>
          <w:sz w:val="18"/>
          <w:lang w:val="en-US"/>
        </w:rPr>
        <w:t xml:space="preserve">HP: </w:t>
      </w:r>
      <w:r w:rsidRPr="00451A79">
        <w:rPr>
          <w:i/>
          <w:sz w:val="18"/>
          <w:lang w:val="en-US"/>
        </w:rPr>
        <w:t>Helicobacter pylori</w:t>
      </w:r>
    </w:p>
    <w:p w14:paraId="78A0455E" w14:textId="77777777" w:rsidR="00336B58" w:rsidRPr="00117788" w:rsidRDefault="00336B58" w:rsidP="00336B58">
      <w:pPr>
        <w:rPr>
          <w:sz w:val="18"/>
          <w:lang w:val="en-US"/>
        </w:rPr>
      </w:pPr>
      <w:r w:rsidRPr="00451A79">
        <w:rPr>
          <w:sz w:val="18"/>
          <w:lang w:val="en-US"/>
        </w:rPr>
        <w:t>No.: Number</w:t>
      </w:r>
      <w:r>
        <w:rPr>
          <w:sz w:val="18"/>
          <w:lang w:val="en-US"/>
        </w:rPr>
        <w:t xml:space="preserve">                   </w:t>
      </w:r>
      <w:r w:rsidRPr="00451A79">
        <w:rPr>
          <w:sz w:val="18"/>
          <w:lang w:val="en-US"/>
        </w:rPr>
        <w:t>UBT: Urea breath test</w:t>
      </w:r>
      <w:r>
        <w:rPr>
          <w:sz w:val="18"/>
          <w:lang w:val="en-US"/>
        </w:rPr>
        <w:t xml:space="preserve">               </w:t>
      </w:r>
      <w:r w:rsidRPr="00117788">
        <w:rPr>
          <w:sz w:val="18"/>
          <w:lang w:val="en-US"/>
        </w:rPr>
        <w:t>ND: Not determined</w:t>
      </w:r>
    </w:p>
    <w:p w14:paraId="379212F9" w14:textId="77777777" w:rsidR="00336B58" w:rsidRDefault="00336B58" w:rsidP="00336B58">
      <w:pPr>
        <w:rPr>
          <w:sz w:val="18"/>
          <w:lang w:val="en-US"/>
        </w:rPr>
      </w:pPr>
      <w:r w:rsidRPr="00117788">
        <w:rPr>
          <w:sz w:val="18"/>
          <w:lang w:val="en-US"/>
        </w:rPr>
        <w:t>RIA: Radioimmunoassay</w:t>
      </w:r>
      <w:r>
        <w:rPr>
          <w:sz w:val="18"/>
          <w:lang w:val="en-US"/>
        </w:rPr>
        <w:t xml:space="preserve">          </w:t>
      </w:r>
      <w:r w:rsidRPr="00117788">
        <w:rPr>
          <w:sz w:val="18"/>
          <w:lang w:val="en-US"/>
        </w:rPr>
        <w:t>ELISA: enzyme linked immunosorbent assay</w:t>
      </w:r>
      <w:r>
        <w:rPr>
          <w:sz w:val="18"/>
          <w:lang w:val="en-US"/>
        </w:rPr>
        <w:t xml:space="preserve">           </w:t>
      </w:r>
      <w:r w:rsidRPr="00117788">
        <w:rPr>
          <w:sz w:val="18"/>
          <w:lang w:val="en-US"/>
        </w:rPr>
        <w:t xml:space="preserve">CLEIA: </w:t>
      </w:r>
      <w:proofErr w:type="spellStart"/>
      <w:r w:rsidRPr="00117788">
        <w:rPr>
          <w:sz w:val="18"/>
          <w:lang w:val="en-US"/>
        </w:rPr>
        <w:t>chemiluminescent</w:t>
      </w:r>
      <w:proofErr w:type="spellEnd"/>
      <w:r w:rsidRPr="00117788">
        <w:rPr>
          <w:sz w:val="18"/>
          <w:lang w:val="en-US"/>
        </w:rPr>
        <w:t xml:space="preserve"> enzyme immunoassay </w:t>
      </w:r>
    </w:p>
    <w:p w14:paraId="79EE9C9E" w14:textId="77777777" w:rsidR="00336B58" w:rsidRDefault="00336B58" w:rsidP="00336B58">
      <w:pPr>
        <w:rPr>
          <w:sz w:val="18"/>
          <w:lang w:val="en-US"/>
        </w:rPr>
      </w:pPr>
      <w:r>
        <w:rPr>
          <w:sz w:val="18"/>
          <w:lang w:val="en-US"/>
        </w:rPr>
        <w:t>NA: not available</w:t>
      </w:r>
    </w:p>
    <w:p w14:paraId="51FB4226" w14:textId="77777777" w:rsidR="00336B58" w:rsidRDefault="00336B58" w:rsidP="00336B58">
      <w:pPr>
        <w:rPr>
          <w:sz w:val="18"/>
          <w:lang w:val="en-US"/>
        </w:rPr>
      </w:pPr>
      <w:r>
        <w:rPr>
          <w:sz w:val="18"/>
          <w:lang w:val="en-US"/>
        </w:rPr>
        <w:t xml:space="preserve">*: When range of age is not available, mean </w:t>
      </w:r>
      <w:r w:rsidRPr="00EA0813">
        <w:rPr>
          <w:rFonts w:ascii="Times New Roman" w:eastAsia="Times New Roman" w:hAnsi="Times New Roman" w:cs="Times New Roman"/>
          <w:color w:val="000000"/>
          <w:sz w:val="18"/>
          <w:lang w:val="en-US"/>
        </w:rPr>
        <w:t>±</w:t>
      </w:r>
      <w:r>
        <w:rPr>
          <w:rFonts w:ascii="Times New Roman" w:eastAsia="Times New Roman" w:hAnsi="Times New Roman" w:cs="Times New Roman"/>
          <w:color w:val="000000"/>
          <w:sz w:val="18"/>
          <w:lang w:val="en-US"/>
        </w:rPr>
        <w:t xml:space="preserve"> SD is shown. </w:t>
      </w:r>
    </w:p>
    <w:p w14:paraId="2F25833F" w14:textId="77777777" w:rsidR="00336B58" w:rsidRDefault="00336B58" w:rsidP="00336B58">
      <w:pPr>
        <w:rPr>
          <w:sz w:val="18"/>
          <w:lang w:val="en-US"/>
        </w:rPr>
      </w:pPr>
    </w:p>
    <w:p w14:paraId="4D28E0C0" w14:textId="77777777" w:rsidR="00D12C7F" w:rsidRDefault="00D12C7F"/>
    <w:sectPr w:rsidR="00D12C7F" w:rsidSect="00336B5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58"/>
    <w:rsid w:val="00336B58"/>
    <w:rsid w:val="00CB1655"/>
    <w:rsid w:val="00D00F27"/>
    <w:rsid w:val="00D12C7F"/>
    <w:rsid w:val="00D5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C6B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58"/>
    <w:pPr>
      <w:spacing w:after="200" w:line="276" w:lineRule="auto"/>
    </w:pPr>
    <w:rPr>
      <w:sz w:val="22"/>
      <w:szCs w:val="22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58"/>
    <w:pPr>
      <w:spacing w:after="200" w:line="276" w:lineRule="auto"/>
    </w:pPr>
    <w:rPr>
      <w:sz w:val="22"/>
      <w:szCs w:val="22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078</Words>
  <Characters>11433</Characters>
  <Application>Microsoft Macintosh Word</Application>
  <DocSecurity>0</DocSecurity>
  <Lines>95</Lines>
  <Paragraphs>26</Paragraphs>
  <ScaleCrop>false</ScaleCrop>
  <Company>Universidad de Chile</Company>
  <LinksUpToDate>false</LinksUpToDate>
  <CharactersWithSpaces>1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eorge</dc:creator>
  <cp:keywords/>
  <dc:description/>
  <cp:lastModifiedBy>Sergio George</cp:lastModifiedBy>
  <cp:revision>2</cp:revision>
  <dcterms:created xsi:type="dcterms:W3CDTF">2020-01-31T20:10:00Z</dcterms:created>
  <dcterms:modified xsi:type="dcterms:W3CDTF">2020-01-31T20:10:00Z</dcterms:modified>
</cp:coreProperties>
</file>